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535" w:type="dxa"/>
        <w:jc w:val="center"/>
        <w:tblInd w:w="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3"/>
        <w:gridCol w:w="608"/>
        <w:gridCol w:w="1079"/>
        <w:gridCol w:w="1683"/>
        <w:gridCol w:w="837"/>
        <w:gridCol w:w="691"/>
        <w:gridCol w:w="1244"/>
      </w:tblGrid>
      <w:tr w:rsidR="0048124F" w:rsidRPr="00230E55" w:rsidTr="00830ACE">
        <w:trPr>
          <w:jc w:val="center"/>
        </w:trPr>
        <w:tc>
          <w:tcPr>
            <w:tcW w:w="8535" w:type="dxa"/>
            <w:gridSpan w:val="7"/>
            <w:tcBorders>
              <w:bottom w:val="single" w:sz="4" w:space="0" w:color="auto"/>
            </w:tcBorders>
            <w:vAlign w:val="center"/>
          </w:tcPr>
          <w:p w:rsidR="0048124F" w:rsidRPr="00230E55" w:rsidRDefault="0048124F" w:rsidP="00AB7F4A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30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AB7F4A" w:rsidRPr="00230E5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AB7F4A" w:rsidRPr="00230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Pr="00230E5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230E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30E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230E55">
              <w:rPr>
                <w:rFonts w:ascii="Times New Roman" w:hAnsi="Times New Roman" w:cs="Times New Roman"/>
                <w:bCs/>
                <w:sz w:val="20"/>
                <w:szCs w:val="20"/>
              </w:rPr>
              <w:t>ensitivity analyses</w:t>
            </w:r>
            <w:r w:rsidR="003D0726" w:rsidRPr="00230E55">
              <w:rPr>
                <w:rFonts w:ascii="Times New Roman" w:hAnsi="Times New Roman" w:cs="Times New Roman"/>
                <w:bCs/>
                <w:sz w:val="20"/>
                <w:szCs w:val="20"/>
              </w:rPr>
              <w:t>, according to</w:t>
            </w:r>
            <w:r w:rsidR="003D0726" w:rsidRPr="00230E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230E55">
              <w:rPr>
                <w:rFonts w:ascii="Times New Roman" w:hAnsi="Times New Roman" w:cs="Times New Roman" w:hint="eastAsia"/>
                <w:sz w:val="20"/>
                <w:szCs w:val="20"/>
              </w:rPr>
              <w:t>mean age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48124F" w:rsidP="00C9426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tabolites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an ag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/>
                <w:sz w:val="16"/>
                <w:szCs w:val="16"/>
              </w:rPr>
              <w:t>No. of comparison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 (95% CI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3C04F0" w:rsidP="004812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30E5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230E5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48124F"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:rsidR="0048124F" w:rsidRPr="00230E55" w:rsidRDefault="0048124F" w:rsidP="0048124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overall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230E55"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  <w:t>I</w:t>
            </w:r>
            <w:r w:rsidRPr="00230E5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24F" w:rsidRPr="00230E55" w:rsidRDefault="003C04F0" w:rsidP="004812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230E5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230E5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48124F" w:rsidRPr="00230E5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</w:p>
          <w:p w:rsidR="0048124F" w:rsidRPr="00230E55" w:rsidRDefault="0048124F" w:rsidP="004812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eterogeneity)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-Methylhistidine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3 (−1.01 to 0.35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5.7%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B12ACE" w:rsidRPr="00230E55" w:rsidRDefault="00B12ACE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5-Hydroxyvitamin D</w:t>
            </w:r>
          </w:p>
        </w:tc>
        <w:tc>
          <w:tcPr>
            <w:tcW w:w="608" w:type="dxa"/>
            <w:vAlign w:val="center"/>
          </w:tcPr>
          <w:p w:rsidR="00B12ACE" w:rsidRPr="00230E55" w:rsidRDefault="00B12ACE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-Hydroxybuty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02 (0.69 to 1.3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652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-Aminoisobutano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06 (−1.03 to 0.9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3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-Hydroxybuty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1 (−0.41 to 0.63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67</w:t>
            </w:r>
            <w:r w:rsidR="00B12AC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4.6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8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-Hydroxyprol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16 (−0.97 to 0.6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0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-Hydroxylys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3 (−1.22 to 2.68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Adenosine diphosphat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.01 (−1.20 to 5.2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2</w:t>
            </w:r>
            <w:r w:rsidR="00B12AC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:rsidR="0048124F" w:rsidRPr="00230E55" w:rsidRDefault="00387981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8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Aminoadip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15 (−0.22 to 2.5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</w:t>
            </w:r>
            <w:r w:rsidR="00B12AC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12AC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B12ACE" w:rsidRPr="00230E55" w:rsidRDefault="00B12ACE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Arachidonic acid</w:t>
            </w:r>
          </w:p>
        </w:tc>
        <w:tc>
          <w:tcPr>
            <w:tcW w:w="608" w:type="dxa"/>
            <w:vAlign w:val="center"/>
          </w:tcPr>
          <w:p w:rsidR="00B12ACE" w:rsidRPr="00230E55" w:rsidRDefault="00B12ACE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B12ACE" w:rsidRPr="00230E55" w:rsidRDefault="00B12AC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Asymmetric dimethylargi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.52 (0.68 to 4.3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beta-Ala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02 (−0.47 to 0.43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0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9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Beta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387981" w:rsidRPr="00230E55" w:rsidRDefault="00387981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8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1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8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55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88.6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387981" w:rsidRPr="00230E55" w:rsidRDefault="00387981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apric acid</w:t>
            </w:r>
          </w:p>
        </w:tc>
        <w:tc>
          <w:tcPr>
            <w:tcW w:w="608" w:type="dxa"/>
            <w:vAlign w:val="center"/>
          </w:tcPr>
          <w:p w:rsidR="00387981" w:rsidRPr="00230E55" w:rsidRDefault="00387981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 (−1.17 to 1.1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2.3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hol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5 (−0.72 to 2.2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6.2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is-Aconit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42 (−1.50 to 4.3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9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96 (−1.97 to 0.0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2.5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itrull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8 (−0.31 to 0.68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9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reat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80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.0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1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.9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1.9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3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2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−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2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6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Deoxychol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17 (−0.60 to 0.2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1.1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76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Dimethylglyc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18 (−1.08 to 3.4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387981" w:rsidRPr="00230E55" w:rsidRDefault="00387981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Dodecanoic acid</w:t>
            </w:r>
          </w:p>
        </w:tc>
        <w:tc>
          <w:tcPr>
            <w:tcW w:w="608" w:type="dxa"/>
            <w:vAlign w:val="center"/>
          </w:tcPr>
          <w:p w:rsidR="00387981" w:rsidRPr="00230E55" w:rsidRDefault="00387981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387981" w:rsidRPr="00230E55" w:rsidRDefault="00387981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Ethanolam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94 (−2.84 to 0.9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8.1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Gamma-Aminobuty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81 (−0.17 to 1.79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Glucon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27 (−0.58 to 0.0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93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Glyce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29 (−0.76 to 3.3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1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91 (−1.82 to 0.0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Glycoursodeoxychol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9 (−0.19 to 0.58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3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16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Homovanill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36 (−0.80 to 3.5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8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Hydroxykynure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3 (−0.19 to 0.2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7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55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Hypoxanth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6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.98</w:t>
            </w:r>
            <w:r w:rsidR="00387981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8.8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.003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Indoleacet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49 (−1.03 to 4.0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691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6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Isocit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06 (−0.98 to 3.1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Kynuren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4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0.5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−0.3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9.0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57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Acetylcarnit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2.06 (−3.58 to −0.5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Ala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67 (−1.48 to 0.1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8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alpha-Aminobuty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7 (−0.40 to 0.73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7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12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Argi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5</w:t>
            </w:r>
            <w:r w:rsidR="00387981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 (−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.11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9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387981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</w:t>
            </w:r>
            <w:r w:rsidR="00387981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.9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Asparag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1.33 (−2.45 to −0.2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2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lastRenderedPageBreak/>
              <w:t>L-Aspart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9 (−0.53 to 0.7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0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Carnit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40 (−1.18 to 0.3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8.2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Cyst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5 (−2.70 to 3.2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87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8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Glutam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6 (−0.73 to 0.8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1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Glutam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1.28 (−2.19 to −0.3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91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8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Histid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9 (−0.51 to 0.7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0.2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7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1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6</w:t>
            </w:r>
            <w:r w:rsidR="00B204EE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 to 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2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.089</w:t>
            </w:r>
          </w:p>
        </w:tc>
        <w:tc>
          <w:tcPr>
            <w:tcW w:w="691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6.0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6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Isoleuc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58 (−1.40 to 0.2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Kynure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17 (−0.36 to 0.02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1.9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Lact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7 (−1.23 to 0.49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</w:t>
            </w:r>
            <w:r w:rsidR="00C83568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2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Leuc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14 (−0.37 to 0.08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1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02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Lys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1.03 (−2.10 to 0.0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Mal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87 (−0.57 to 2.3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3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Methio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73 (−1.40 to −0.0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68 (−0.08 to 1.4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Prol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5 (−1.40 to 0.7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51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9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Ser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90 (−1.73 to −0.0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Threo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64 (−1.36 to 0.09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3.1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Tryptophan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46 (−0.66 to −0.2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7.8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Tyros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1 (−0.69 to 0.0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9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L-Val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71 (−1.48 to 0.0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Myo-inositol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79 (−1.17 to −0.4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28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48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53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1.3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9.4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8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O-Phosphoethanolam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21 (−0.75 to 0.33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8.3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3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Ornith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1 (−0.78 to 0.1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9.1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B204EE" w:rsidRPr="00230E55" w:rsidRDefault="00B204EE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608" w:type="dxa"/>
            <w:vAlign w:val="center"/>
          </w:tcPr>
          <w:p w:rsidR="00B204EE" w:rsidRPr="00230E55" w:rsidRDefault="00B204EE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B204EE" w:rsidRPr="00230E55" w:rsidRDefault="00B204EE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almitoleic acid</w:t>
            </w:r>
          </w:p>
        </w:tc>
        <w:tc>
          <w:tcPr>
            <w:tcW w:w="608" w:type="dxa"/>
            <w:vAlign w:val="center"/>
          </w:tcPr>
          <w:p w:rsidR="00B204EE" w:rsidRPr="00230E55" w:rsidRDefault="00B204EE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83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837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91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B204EE" w:rsidRPr="00230E55" w:rsidRDefault="00B204EE" w:rsidP="00BE35C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hosphatidylcholine (32:0)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8 (−0.51 to 0.6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0.6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6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hosphatidylcholine (32:1)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56 (0.32 to 0.80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482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hosphatidylethanolamine (34:2)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8 (−0.12 to 0.8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3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25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yroglutam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 (−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.03</w:t>
            </w:r>
            <w:r w:rsidR="00B204EE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9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76</w:t>
            </w:r>
          </w:p>
        </w:tc>
        <w:tc>
          <w:tcPr>
            <w:tcW w:w="691" w:type="dxa"/>
            <w:vAlign w:val="center"/>
          </w:tcPr>
          <w:p w:rsidR="0048124F" w:rsidRPr="00230E55" w:rsidRDefault="00B204EE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5.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8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Pyruv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92 (−1.68 to −0.17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0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6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Quinolin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0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−0.3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2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4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822</w:t>
            </w:r>
          </w:p>
        </w:tc>
        <w:tc>
          <w:tcPr>
            <w:tcW w:w="691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71.8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Sarcos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20 (−0.95 to 0.5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86.5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Serotonin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26 (−0.76 to 0.23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Stear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42 (−1.00 to 0.16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7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48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Succin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69 (−0.35 to 1.7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Symmetric dimethylargin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05 (−0.75 to 2.84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7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Taur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0.33 (−0.65 to −0.01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5.0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14</w:t>
            </w:r>
          </w:p>
        </w:tc>
      </w:tr>
      <w:tr w:rsidR="002265E5" w:rsidRPr="00230E55" w:rsidTr="00830ACE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Taurochenodesoxycholic acid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8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(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04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 xml:space="preserve"> to 0.5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7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691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5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</w:t>
            </w:r>
            <w:r w:rsidR="00B204EE"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36</w:t>
            </w: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</w:tr>
      <w:tr w:rsidR="002265E5" w:rsidRPr="00230E55" w:rsidTr="00AB7F4A">
        <w:trPr>
          <w:jc w:val="center"/>
        </w:trPr>
        <w:tc>
          <w:tcPr>
            <w:tcW w:w="2393" w:type="dxa"/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Tyramine</w:t>
            </w:r>
          </w:p>
        </w:tc>
        <w:tc>
          <w:tcPr>
            <w:tcW w:w="608" w:type="dxa"/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1.12 (0.70 to 1.55)</w:t>
            </w:r>
          </w:p>
        </w:tc>
        <w:tc>
          <w:tcPr>
            <w:tcW w:w="837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91" w:type="dxa"/>
            <w:vAlign w:val="center"/>
          </w:tcPr>
          <w:p w:rsidR="0048124F" w:rsidRPr="00230E55" w:rsidRDefault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58.8</w:t>
            </w:r>
            <w:r w:rsidR="0048124F"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89</w:t>
            </w:r>
          </w:p>
        </w:tc>
      </w:tr>
      <w:tr w:rsidR="002265E5" w:rsidRPr="00230E55" w:rsidTr="00AB7F4A">
        <w:trPr>
          <w:jc w:val="center"/>
        </w:trPr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Urea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 w:rsidP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gt;</w:t>
            </w:r>
            <w:r w:rsidRPr="00230E55">
              <w:rPr>
                <w:rFonts w:ascii="Times New Roman" w:eastAsia="仿宋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−2.11 (−4.59 to 0.38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 w:rsidP="00B204EE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48124F" w:rsidRPr="00230E55" w:rsidRDefault="0048124F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eastAsia="仿宋" w:hAnsi="Times New Roman" w:cs="Times New Roman"/>
                <w:sz w:val="16"/>
                <w:szCs w:val="16"/>
              </w:rPr>
              <w:t>&lt;0.001</w:t>
            </w:r>
          </w:p>
        </w:tc>
      </w:tr>
      <w:tr w:rsidR="0048124F" w:rsidRPr="00230E55" w:rsidTr="00AB7F4A">
        <w:trPr>
          <w:jc w:val="center"/>
        </w:trPr>
        <w:tc>
          <w:tcPr>
            <w:tcW w:w="8535" w:type="dxa"/>
            <w:gridSpan w:val="7"/>
            <w:tcBorders>
              <w:top w:val="single" w:sz="4" w:space="0" w:color="auto"/>
            </w:tcBorders>
            <w:vAlign w:val="center"/>
          </w:tcPr>
          <w:p w:rsidR="00AB7F4A" w:rsidRPr="00230E55" w:rsidRDefault="00AB7F4A" w:rsidP="00AB7F4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</w:t>
            </w:r>
            <w:r w:rsidRPr="00230E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fidence interval, </w:t>
            </w:r>
            <w:r w:rsidRPr="00230E5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MD</w:t>
            </w:r>
            <w:r w:rsidRPr="00230E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tandardized mean differences</w:t>
            </w:r>
          </w:p>
          <w:p w:rsidR="00AB7F4A" w:rsidRPr="00230E55" w:rsidRDefault="00AB7F4A" w:rsidP="00AB7F4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230E5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230E55">
              <w:rPr>
                <w:rFonts w:ascii="Times New Roman" w:hAnsi="Times New Roman" w:cs="Times New Roman"/>
                <w:bCs/>
                <w:sz w:val="16"/>
                <w:szCs w:val="16"/>
              </w:rPr>
              <w:t>Value for between-group effect sizes</w:t>
            </w:r>
          </w:p>
          <w:p w:rsidR="0048124F" w:rsidRPr="00230E55" w:rsidRDefault="00AB7F4A" w:rsidP="00AB7F4A">
            <w:pPr>
              <w:jc w:val="left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r w:rsidRPr="00230E5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lastRenderedPageBreak/>
              <w:t xml:space="preserve">b </w:t>
            </w:r>
            <w:r w:rsidRPr="00230E5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230E55">
              <w:rPr>
                <w:rFonts w:ascii="Times New Roman" w:hAnsi="Times New Roman" w:cs="Times New Roman"/>
                <w:bCs/>
                <w:sz w:val="16"/>
                <w:szCs w:val="16"/>
              </w:rPr>
              <w:t>Value for heterogeneity calculated using a chi-square analysis</w:t>
            </w:r>
          </w:p>
        </w:tc>
      </w:tr>
    </w:tbl>
    <w:p w:rsidR="00B713EC" w:rsidRPr="00230E55" w:rsidRDefault="00B713EC"/>
    <w:sectPr w:rsidR="00B713EC" w:rsidRPr="00230E55" w:rsidSect="0048124F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4418" w:rsidRDefault="00C94418" w:rsidP="00B713EC">
      <w:r>
        <w:separator/>
      </w:r>
    </w:p>
  </w:endnote>
  <w:endnote w:type="continuationSeparator" w:id="0">
    <w:p w:rsidR="00C94418" w:rsidRDefault="00C94418" w:rsidP="00B71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4418" w:rsidRDefault="00C94418" w:rsidP="00B713EC">
      <w:r>
        <w:separator/>
      </w:r>
    </w:p>
  </w:footnote>
  <w:footnote w:type="continuationSeparator" w:id="0">
    <w:p w:rsidR="00C94418" w:rsidRDefault="00C94418" w:rsidP="00B713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3EC"/>
    <w:rsid w:val="00001A91"/>
    <w:rsid w:val="00007998"/>
    <w:rsid w:val="000341B1"/>
    <w:rsid w:val="00093DA0"/>
    <w:rsid w:val="00095FAC"/>
    <w:rsid w:val="000F70A4"/>
    <w:rsid w:val="001077F4"/>
    <w:rsid w:val="001079AB"/>
    <w:rsid w:val="0011236E"/>
    <w:rsid w:val="00144823"/>
    <w:rsid w:val="001453BF"/>
    <w:rsid w:val="00150726"/>
    <w:rsid w:val="0016627B"/>
    <w:rsid w:val="001706E4"/>
    <w:rsid w:val="001849A3"/>
    <w:rsid w:val="001B5515"/>
    <w:rsid w:val="001C3EE2"/>
    <w:rsid w:val="001D0444"/>
    <w:rsid w:val="001F076B"/>
    <w:rsid w:val="001F2D98"/>
    <w:rsid w:val="00221458"/>
    <w:rsid w:val="0022255A"/>
    <w:rsid w:val="002265E5"/>
    <w:rsid w:val="00230E55"/>
    <w:rsid w:val="00261D29"/>
    <w:rsid w:val="00286781"/>
    <w:rsid w:val="002868A9"/>
    <w:rsid w:val="0028738C"/>
    <w:rsid w:val="00295792"/>
    <w:rsid w:val="00297BBE"/>
    <w:rsid w:val="002A77A8"/>
    <w:rsid w:val="002E0ACE"/>
    <w:rsid w:val="002E45AE"/>
    <w:rsid w:val="0030452D"/>
    <w:rsid w:val="00334083"/>
    <w:rsid w:val="00372792"/>
    <w:rsid w:val="00374F06"/>
    <w:rsid w:val="0038103F"/>
    <w:rsid w:val="00387981"/>
    <w:rsid w:val="003A1544"/>
    <w:rsid w:val="003A1A80"/>
    <w:rsid w:val="003B4E0E"/>
    <w:rsid w:val="003C04F0"/>
    <w:rsid w:val="003C5DED"/>
    <w:rsid w:val="003D0726"/>
    <w:rsid w:val="003E260F"/>
    <w:rsid w:val="003E5460"/>
    <w:rsid w:val="003E728C"/>
    <w:rsid w:val="00422242"/>
    <w:rsid w:val="0048124F"/>
    <w:rsid w:val="00516F42"/>
    <w:rsid w:val="005510A2"/>
    <w:rsid w:val="005516FB"/>
    <w:rsid w:val="00570A66"/>
    <w:rsid w:val="005848F1"/>
    <w:rsid w:val="005C791A"/>
    <w:rsid w:val="005D4541"/>
    <w:rsid w:val="005E010B"/>
    <w:rsid w:val="006472B8"/>
    <w:rsid w:val="006747A4"/>
    <w:rsid w:val="00680DA8"/>
    <w:rsid w:val="006841BB"/>
    <w:rsid w:val="006E5507"/>
    <w:rsid w:val="006E5A2A"/>
    <w:rsid w:val="006E6956"/>
    <w:rsid w:val="006F0A60"/>
    <w:rsid w:val="00701022"/>
    <w:rsid w:val="0071319C"/>
    <w:rsid w:val="00745032"/>
    <w:rsid w:val="00773C18"/>
    <w:rsid w:val="0077410B"/>
    <w:rsid w:val="00796D45"/>
    <w:rsid w:val="007F5ECD"/>
    <w:rsid w:val="00810D89"/>
    <w:rsid w:val="00830ACE"/>
    <w:rsid w:val="00857B8C"/>
    <w:rsid w:val="008865C3"/>
    <w:rsid w:val="008C2082"/>
    <w:rsid w:val="00927444"/>
    <w:rsid w:val="00936D1D"/>
    <w:rsid w:val="00940E4D"/>
    <w:rsid w:val="009444D9"/>
    <w:rsid w:val="00974AC7"/>
    <w:rsid w:val="00987858"/>
    <w:rsid w:val="009932B7"/>
    <w:rsid w:val="009A3E5F"/>
    <w:rsid w:val="009D0CC2"/>
    <w:rsid w:val="009D6092"/>
    <w:rsid w:val="009F16C6"/>
    <w:rsid w:val="00A019B6"/>
    <w:rsid w:val="00A049A1"/>
    <w:rsid w:val="00A05024"/>
    <w:rsid w:val="00A12489"/>
    <w:rsid w:val="00A666CE"/>
    <w:rsid w:val="00A86303"/>
    <w:rsid w:val="00A9712F"/>
    <w:rsid w:val="00AB7F4A"/>
    <w:rsid w:val="00B12ACE"/>
    <w:rsid w:val="00B204EE"/>
    <w:rsid w:val="00B5169E"/>
    <w:rsid w:val="00B6270A"/>
    <w:rsid w:val="00B713EC"/>
    <w:rsid w:val="00B957A2"/>
    <w:rsid w:val="00BA4E9C"/>
    <w:rsid w:val="00BA50C8"/>
    <w:rsid w:val="00BA7B82"/>
    <w:rsid w:val="00BB7248"/>
    <w:rsid w:val="00C04F92"/>
    <w:rsid w:val="00C21CB1"/>
    <w:rsid w:val="00C43A66"/>
    <w:rsid w:val="00C46D1A"/>
    <w:rsid w:val="00C60A65"/>
    <w:rsid w:val="00C653BF"/>
    <w:rsid w:val="00C67F4B"/>
    <w:rsid w:val="00C80DFC"/>
    <w:rsid w:val="00C82DA1"/>
    <w:rsid w:val="00C83568"/>
    <w:rsid w:val="00C8722B"/>
    <w:rsid w:val="00C94261"/>
    <w:rsid w:val="00C94418"/>
    <w:rsid w:val="00C969AD"/>
    <w:rsid w:val="00CB49A6"/>
    <w:rsid w:val="00CC3300"/>
    <w:rsid w:val="00CE343A"/>
    <w:rsid w:val="00D32B66"/>
    <w:rsid w:val="00D35E5E"/>
    <w:rsid w:val="00D37C6D"/>
    <w:rsid w:val="00D845B9"/>
    <w:rsid w:val="00D97053"/>
    <w:rsid w:val="00DA052B"/>
    <w:rsid w:val="00DB16EB"/>
    <w:rsid w:val="00DC658E"/>
    <w:rsid w:val="00DE4476"/>
    <w:rsid w:val="00E94330"/>
    <w:rsid w:val="00EC2EB9"/>
    <w:rsid w:val="00EC6AE9"/>
    <w:rsid w:val="00EF5A16"/>
    <w:rsid w:val="00EF7327"/>
    <w:rsid w:val="00F1766B"/>
    <w:rsid w:val="00F40083"/>
    <w:rsid w:val="00F47869"/>
    <w:rsid w:val="00FB315C"/>
    <w:rsid w:val="00FC3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3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3EC"/>
    <w:rPr>
      <w:sz w:val="18"/>
      <w:szCs w:val="18"/>
    </w:rPr>
  </w:style>
  <w:style w:type="table" w:styleId="a5">
    <w:name w:val="Table Grid"/>
    <w:basedOn w:val="a1"/>
    <w:uiPriority w:val="59"/>
    <w:rsid w:val="00B713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0D790E-7094-4312-99C8-1C4B30289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</Pages>
  <Words>796</Words>
  <Characters>4540</Characters>
  <Application>Microsoft Office Word</Application>
  <DocSecurity>0</DocSecurity>
  <Lines>37</Lines>
  <Paragraphs>10</Paragraphs>
  <ScaleCrop>false</ScaleCrop>
  <Company>微软中国</Company>
  <LinksUpToDate>false</LinksUpToDate>
  <CharactersWithSpaces>5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66</cp:revision>
  <dcterms:created xsi:type="dcterms:W3CDTF">2019-03-11T12:13:00Z</dcterms:created>
  <dcterms:modified xsi:type="dcterms:W3CDTF">2019-12-19T02:49:00Z</dcterms:modified>
</cp:coreProperties>
</file>